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 1 (SI1)</w:t>
      </w:r>
    </w:p>
    <w:p>
      <w:pPr>
        <w:pStyle w:val="Normal"/>
        <w:widowControl w:val="false"/>
        <w:autoSpaceDE w:val="false"/>
        <w:spacing w:lineRule="auto" w:line="24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QUESTIONNAIRE FOR DATA COLLECTION</w:t>
      </w:r>
    </w:p>
    <w:p>
      <w:pPr>
        <w:pStyle w:val="Normal"/>
        <w:widowControl w:val="false"/>
        <w:autoSpaceDE w:val="false"/>
        <w:spacing w:lineRule="auto" w:line="24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ELF - MEDICATION WITH ANTIBACTERIALS AMONG COMMUNITY MEMBERS IN SANYA JUU WARD IN SIHA DISTRICT KILIMANJARO REGION, NORTH - EASTERN TANZANIA.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eneral information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ata of interview: (DD/MM/YYYY) ……../……./………</w:t>
      </w:r>
    </w:p>
    <w:p>
      <w:pPr>
        <w:pStyle w:val="Normal"/>
        <w:widowControl w:val="false"/>
        <w:autoSpaceDE w:val="false"/>
        <w:spacing w:lineRule="auto" w:line="240"/>
        <w:ind w:left="480" w:hanging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articipants ID No: ………………………………………………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unicipality………………….Ward/Village……………………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treet………………………………………………………………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8"/>
        <w:gridCol w:w="2383"/>
        <w:gridCol w:w="4161"/>
        <w:gridCol w:w="1334"/>
      </w:tblGrid>
      <w:tr>
        <w:trPr/>
        <w:tc>
          <w:tcPr>
            <w:tcW w:w="8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 one: Social-demographic information</w:t>
            </w:r>
          </w:p>
        </w:tc>
      </w:tr>
      <w:tr>
        <w:trPr>
          <w:trHeight w:val="377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uestion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spons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ding</w:t>
            </w:r>
          </w:p>
        </w:tc>
      </w:tr>
      <w:tr>
        <w:trPr/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s in years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96" w:hRule="atLeast"/>
        </w:trPr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Mal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Female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tal Status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Singl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Marri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Divorc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Widow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Cohabiting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ducation level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1) No formal Education 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Primar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econda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Tertiary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cupation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Employ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Unemploy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Businessman/woma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Student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come (Tzs) </w:t>
            </w:r>
          </w:p>
        </w:tc>
        <w:tc>
          <w:tcPr>
            <w:tcW w:w="4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&lt;180,000/=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Between 180,000 and 1,000,000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&gt;1,000,000/=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"/>
        <w:gridCol w:w="2618"/>
        <w:gridCol w:w="4052"/>
        <w:gridCol w:w="1220"/>
      </w:tblGrid>
      <w:tr>
        <w:trPr/>
        <w:tc>
          <w:tcPr>
            <w:tcW w:w="8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ction two: Information concerning knowledge on Self-medication </w:t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ever heard about self-medication?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self-medication be practiced with all drugs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en you get sick what do you do?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Go to hospita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Go to pharmac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Go to traditional heal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Treating myself at hom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Others   …………………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 self-medication better than seeking medical consultation? 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I don’t know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the same medicine be shared between two people having different ailment?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1) Yes 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I don’t know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self-medication practices result into harmful effect?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I don’t know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self-medication cause addiction?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I don’t know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self-medication delay one to seek for hospital intervention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I don’t know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 self-medication result to drug resistance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I don’t know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n self-medication result into complication like new illness 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I don’t know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5"/>
        <w:gridCol w:w="2474"/>
        <w:gridCol w:w="4293"/>
        <w:gridCol w:w="1144"/>
      </w:tblGrid>
      <w:tr>
        <w:trPr/>
        <w:tc>
          <w:tcPr>
            <w:tcW w:w="8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 three: Information of self-medication practices</w:t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ve you fallen sick for the past six months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I don’t remember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/were the illness that you was suffering from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Headach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Diarrhe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Malari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Fev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Coughing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Eye inf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 Skin infec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) Injur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) Other…………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self-medicate with any antibiotics in the last six months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antibiotic(s) did you use for self-medication? (can be more than one)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Amoxicill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Doxycycli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Tetracycli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Erythromyc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Chloramphenico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Metronidazol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 Ciprofloxaci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) Other…………………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w often have you been taking the antibiotic (s) without a prescription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ev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Onc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Less often (occasionally)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More often (frequently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More times I can’t even remember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o prescribed the medication (s) for you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Medical personnel from health facilit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Worker in the pharmac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A frien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Non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ave you ever given medication to another person without prescription? 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“yes” how often have you been giving the medication (s) without a prescription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Frequentl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Occasionally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Rarely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source (s) of medicine which you have been using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Government health institutio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Bought from a pharmac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Got from a relative or friend/relativ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Left over from previous illnes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Information from the internet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Read from the newspaper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 Heard from radi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) Others…………………………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ere you told about the instructions on how the person should be given the medications? 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was the outcome of the medicine which have used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Recover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Improve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Did not improv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Worsened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worsened, what else did you do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Went to the hospita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Went to buy more drug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Went to traditional healer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Just stayed at home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at did you use medication (s) without prescription instead of going to health facility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Emergency illnes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Distance to the health facility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Proximity of the pharmacy to home plac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Health facility charg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No medicine in health faciliti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Delaying of the hospital servic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 Others ………………………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d you observe any problems after self-medicating with antibiotics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Y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o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 “yes” what problem did you observe after self-medication with antibiotics?</w:t>
            </w:r>
          </w:p>
        </w:tc>
        <w:tc>
          <w:tcPr>
            <w:tcW w:w="4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Body rash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Swollen fac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Yellowish eyes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Severe vomiting blood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Severe diarrhe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Condition worsene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 Others…………………..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End of interview: </w:t>
      </w:r>
      <w:r>
        <w:rPr>
          <w:rFonts w:cs="Times New Roman" w:ascii="Times New Roman" w:hAnsi="Times New Roman"/>
          <w:sz w:val="24"/>
          <w:szCs w:val="24"/>
        </w:rPr>
        <w:t>Thank you for your cooperation and your time for accepting to participate in this study and may God bless you.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rPr>
          <w:lang w:val="en-US" w:eastAsia="en-US"/>
        </w:rPr>
      </w:pPr>
      <w:r>
        <w:rPr>
          <w:b/>
          <w:lang w:val="en-US" w:eastAsia="en-US"/>
        </w:rPr>
        <w:t>Local Language: Kiswahili version of the questionnaire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ODOSO KWA AJILI YA UKUSANYAJI WA TAARIFA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UTAFITI KUHUSU UTUMIAJI WA DAWA TIBA ZA VIUAVIJASUMU KWA WANANCHI WA KATA YA SANYA JUU ILIYOPO WILAYA YA SIHA KATIKA MKOA WA KILIMANJARO, KASKAZINI MASHARIKI MWA TANZANIA.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Taarifa kwa ujumla</w:t>
      </w:r>
    </w:p>
    <w:p>
      <w:pPr>
        <w:pStyle w:val="Normal"/>
        <w:widowControl w:val="false"/>
        <w:autoSpaceDE w:val="false"/>
        <w:spacing w:lineRule="auto" w:line="240"/>
        <w:rPr/>
      </w:pPr>
      <w:r>
        <w:rPr>
          <w:rFonts w:cs="Times New Roman" w:ascii="Times New Roman" w:hAnsi="Times New Roman"/>
          <w:b/>
          <w:sz w:val="24"/>
          <w:szCs w:val="24"/>
        </w:rPr>
        <w:t>Tarehe ya mahojiano:    ……/….. /2017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amba ya kitambulisho cha mshiriki:  …………………………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nispaa ya: ………………………. Kata/ Kijij: ……………………………...</w:t>
      </w:r>
    </w:p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taa: ……………………………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2384"/>
        <w:gridCol w:w="3752"/>
        <w:gridCol w:w="1323"/>
      </w:tblGrid>
      <w:tr>
        <w:trPr/>
        <w:tc>
          <w:tcPr>
            <w:tcW w:w="851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hemu ya kwanza: Taarifa kuhusu anayehojiwa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bari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wali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jibu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ba ya jibu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ri katika miaka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…………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nsia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Mwanaum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Mwanamke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li ya ndoa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Hajaoa/olew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do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Talak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Mwanamke mjan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Kimad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wango cha elimu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Hajawahi kusom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Elimu ya msing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Elimu ya sekondari kidato cha n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Elimu zaidi ya kidato cha nn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Elimu ya juu (chuo kikuu)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zi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Muajiriw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jaajiriw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3) Mfanyabiashara wa kiume/kike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Mwanafunzi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pato [Shilingi za Tanzania (Tshs)]</w:t>
            </w:r>
          </w:p>
        </w:tc>
        <w:tc>
          <w:tcPr>
            <w:tcW w:w="3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Chini ya 180,000/=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Kati ya 180,000 na 1,000,000/=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Zaidi ya 1,000,000/=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3060"/>
        <w:gridCol w:w="4320"/>
        <w:gridCol w:w="1458"/>
      </w:tblGrid>
      <w:tr>
        <w:trPr/>
        <w:tc>
          <w:tcPr>
            <w:tcW w:w="9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hemu ya pili: Taarifa kuhusu ufahamu juu ya utumiaji wa dawa pasipo ushauri wa kitaalamu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ishawahi kusikia kuhusu utumiaji wa dawa tiba pasipo ushauri wa kitaalamu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utumiaji wa dawa tiba pasipo ushauri wa kitaalamu unaweza kufanyika kwa dawa zote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iju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kati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apo ugua unafanya nini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akwenda hospital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Naenda famas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Naendakwamtaalamuwatibaasili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Najitibu mwenyewe nyumbani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Mengineyo……………………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utumiaji wa dawa tiba pasipo ushauri wa kitaalamu ni bora kuliko kwenda hospitali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iju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dawa moja inaweza kutumika na watu wawili wenye magonjwa tofauti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iju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kutumia dawa tiba pasipo ushauri wa kitaalamu kunaweza kusababisha madhara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iju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kutumia dawa tiba pasipo ushauri wa kitaalamu kunaweza kusababisha mtu kuzizoea vibaya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iju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 kutumia dawa tiba pasipo ushauri wa kitaalamu kunaweza kuchelewesha mtu kutafuta msaada hospitalini na hatimaye kuzidiwa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iju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kutumia dawa tiba pasipo ushauri wa kitaalamu kunaweza kusababisha dawa kuwa sugu kutibu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iju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kutumia dawa tiba pasipo ushauri wa kitaalamu kunaweza kusababisha magonjwa maengine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iju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3240"/>
        <w:gridCol w:w="4320"/>
        <w:gridCol w:w="1474"/>
      </w:tblGrid>
      <w:tr>
        <w:trPr/>
        <w:tc>
          <w:tcPr>
            <w:tcW w:w="95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hemu ya tatu: Taarifa kuhusu utumiaji dawa tiba pasipo ushauri wa kitaalamu</w:t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kwa kipindi cha miezi sita, umewahi kuugua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Sikumbuki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ma ndio, Je, uliugua kipi kati ya magonjwa yafuatayo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Maumivu ya kichw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Kuhar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Malari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Hom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Kukoho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Ugonjwa wa mach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 Ugonjwa wa ngoz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) Jerah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9) Mengineyo…………………….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ulitumia dawa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y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ni dawa tiba ulitumia kati ya hizi (unaweza kutaja zaidi ya moja)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1) Amoxicillin 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Doxycycli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Tetracyclin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Erythromycin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Chloramphenicol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Metronidazol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 Ciprofloxacin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8) Mengineyo………………… 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ni mara ngapi umetumia dawa bila ushauri wa kitaalamu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Sijawah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Mara moj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Mara chache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Mara nyingi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Mara nyingi hata sikumbuki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ipata ushauri wa dawa tiba kutoka kwa nani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Mtaalamu wa hospital/zahanat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Mtaalamu kutoka maduka ya daw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Kutoka kwa rafiki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Hakuna aliyenishauri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mewahi kumpa mtu yeyote hapa nyumbani bila ushauri wa kitaalamu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y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ma ndiyo, je, ni mara ngapi umekuwa ukiwapa watu dawa tiba bila ushauri wa kitaalamu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Mara nying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Mara chach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Kwa nadra san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nini chanzo/nyanzo vya dawa tiba ulizotumia au umekuwa ukitumia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Kutoka kituo cha afy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Kununuliwa kutoka duka la daw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Kutoa kwa ndugu/rafik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Zilizobaki kutoka ugonjwa uliopit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Taarifa kutoka kwenye mitanda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Kusoma kwenye magazet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 Kusikiliza kwenye redi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) Mengineyo………………………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ulielekezwa kuhusu utumiaji wa dawa hizo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yo</w:t>
            </w:r>
          </w:p>
          <w:p>
            <w:pPr>
              <w:pStyle w:val="Normal"/>
              <w:widowControl w:val="false"/>
              <w:tabs>
                <w:tab w:val="clear" w:pos="720"/>
                <w:tab w:val="right" w:pos="4212" w:leader="none"/>
              </w:tabs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  <w:tab/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i nini matokeo ya dawa tiba ulizotumia au kuwapa wengine bila ushauri wa kitaalamu? 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Kupon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Kupata nafuu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Hazikunisaidi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Kuzidiw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ma ulizidiwa ni nini kingine ulifanya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Kwenda hospital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Kwenda kununua dawa zaid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Kwenda kwa mganga wa jad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Ulibaki nyumbani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Mengineyo………………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nini kilicho kufanya kutumia dawa tiba pasipo ushauri wa kitaalamu badala ya kwenda hospitalini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Dharura ya ugonjw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Umbali wa kituo cha afy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Ukaribu wa maduka ya daw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Gharama za kwenye kituo cha afy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Hakuna dawa katika kituo cha afy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Inachukua muda mrefu kupata matibabu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7) Mengineyo……………………. 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e, ulishawahi kupata matatizo yeyote baada ya kutumia dawa tiba bila ya ushauri wa kitaalamu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Ndiyo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Hapan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ma ndio je, ni tatizo gani lilitokea?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) Upele mwilini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) Kuvimba us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) Macho ya njano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) Kutapika damu san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5) Kuharisha san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) Kutapika sana</w:t>
            </w:r>
          </w:p>
          <w:p>
            <w:pPr>
              <w:pStyle w:val="Normal"/>
              <w:widowControl w:val="false"/>
              <w:autoSpaceDE w:val="false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) Hali ilikuwa mbaya sana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) Mengineyo…………………….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 w:val="false"/>
        <w:autoSpaceDE w:val="false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autoSpaceDE w:val="false"/>
        <w:spacing w:lineRule="auto" w:line="240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Mwisho wa mahojiano</w:t>
      </w:r>
      <w:r>
        <w:rPr>
          <w:rFonts w:cs="Times New Roman" w:ascii="Times New Roman" w:hAnsi="Times New Roman"/>
          <w:sz w:val="24"/>
          <w:szCs w:val="24"/>
        </w:rPr>
        <w:t xml:space="preserve">: Asante sana kwa ushirikiano wako, muda wako na kukubali kushiriki katika huu utafiti, Mungu akubariki. </w:t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3190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3190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7pt;height:12.65pt;mso-wrap-distance-left:0pt;mso-wrap-distance-right:0pt;mso-wrap-distance-top:0pt;mso-wrap-distance-bottom:0pt;margin-top:0.05pt;mso-position-vertical-relative:text;margin-left:20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lineRule="auto" w:line="360"/>
      <w:ind w:left="0" w:hanging="0"/>
      <w:outlineLvl w:val="0"/>
    </w:pPr>
    <w:rPr>
      <w:rFonts w:ascii="Times New Roman" w:hAnsi="Times New Roman" w:cs="Times New Roman"/>
      <w:b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9T12:01:00Z</dcterms:created>
  <dc:creator>Dr.Pius</dc:creator>
  <dc:description/>
  <cp:keywords/>
  <dc:language>en-US</dc:language>
  <cp:lastModifiedBy>Dr.Pius</cp:lastModifiedBy>
  <dcterms:modified xsi:type="dcterms:W3CDTF">2018-10-09T12:01:00Z</dcterms:modified>
  <cp:revision>2</cp:revision>
  <dc:subject/>
  <dc:title>Supplementary_Information (SI1)_Questionnaire</dc:title>
</cp:coreProperties>
</file>